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5ECA1" w14:textId="70139222" w:rsidR="00794FDC" w:rsidRPr="00794FDC" w:rsidRDefault="00794FDC" w:rsidP="003810F0">
      <w:pPr>
        <w:pStyle w:val="a3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ary table 1. </w:t>
      </w:r>
      <w:r w:rsidRPr="00794FD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Primers for </w:t>
      </w:r>
      <w:bookmarkStart w:id="0" w:name="_GoBack"/>
      <w:r w:rsidRPr="00810B55">
        <w:rPr>
          <w:rFonts w:ascii="Times New Roman" w:hAnsi="Times New Roman" w:cs="Times New Roman"/>
          <w:color w:val="auto"/>
          <w:sz w:val="24"/>
          <w:szCs w:val="24"/>
          <w:lang w:val="en-US"/>
        </w:rPr>
        <w:t>FMR1</w:t>
      </w:r>
      <w:r w:rsidRPr="00794FD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bookmarkEnd w:id="0"/>
      <w:r w:rsidRPr="00794FD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RNA expression analysis</w:t>
      </w:r>
    </w:p>
    <w:tbl>
      <w:tblPr>
        <w:tblW w:w="11020" w:type="dxa"/>
        <w:tblInd w:w="-1266" w:type="dxa"/>
        <w:tblLook w:val="04A0" w:firstRow="1" w:lastRow="0" w:firstColumn="1" w:lastColumn="0" w:noHBand="0" w:noVBand="1"/>
      </w:tblPr>
      <w:tblGrid>
        <w:gridCol w:w="2660"/>
        <w:gridCol w:w="6340"/>
        <w:gridCol w:w="2020"/>
      </w:tblGrid>
      <w:tr w:rsidR="00794FDC" w:rsidRPr="000759B8" w14:paraId="34460306" w14:textId="77777777" w:rsidTr="00B2554E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3295" w14:textId="64B7C010" w:rsidR="00794FDC" w:rsidRPr="000759B8" w:rsidRDefault="00794FDC" w:rsidP="00B25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47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imer</w:t>
            </w:r>
            <w:proofErr w:type="spellEnd"/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79C4" w14:textId="77777777" w:rsidR="00794FDC" w:rsidRPr="000759B8" w:rsidRDefault="00794FDC" w:rsidP="00B25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47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quence</w:t>
            </w:r>
            <w:proofErr w:type="spellEnd"/>
            <w:r w:rsidRPr="00247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' -&gt; 3'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BFC96" w14:textId="77777777" w:rsidR="00794FDC" w:rsidRPr="000759B8" w:rsidRDefault="00794FDC" w:rsidP="00B25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479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ference</w:t>
            </w:r>
            <w:proofErr w:type="spellEnd"/>
          </w:p>
        </w:tc>
      </w:tr>
      <w:tr w:rsidR="00794FDC" w:rsidRPr="000759B8" w14:paraId="1B468B29" w14:textId="77777777" w:rsidTr="00B2554E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D2D2" w14:textId="77777777" w:rsidR="00794FDC" w:rsidRPr="000759B8" w:rsidRDefault="00794FDC" w:rsidP="00B25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MR1-F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B3BA" w14:textId="77777777" w:rsidR="00794FDC" w:rsidRPr="000759B8" w:rsidRDefault="00794FDC" w:rsidP="00B25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CTAAAGTGAGGATGATAAAG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DE713" w14:textId="77777777" w:rsidR="00794FDC" w:rsidRPr="000759B8" w:rsidRDefault="00794FDC" w:rsidP="00B25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M_001185075.1</w:t>
            </w:r>
          </w:p>
        </w:tc>
      </w:tr>
      <w:tr w:rsidR="00794FDC" w:rsidRPr="000759B8" w14:paraId="4964C540" w14:textId="77777777" w:rsidTr="00B2554E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73C4" w14:textId="77777777" w:rsidR="00794FDC" w:rsidRPr="000759B8" w:rsidRDefault="00794FDC" w:rsidP="00B25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MR1-R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182B" w14:textId="77777777" w:rsidR="00794FDC" w:rsidRPr="000759B8" w:rsidRDefault="00794FDC" w:rsidP="00B25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TCCTTATGTGCCGCCTCTTTGG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70E1A" w14:textId="77777777" w:rsidR="00794FDC" w:rsidRPr="000759B8" w:rsidRDefault="00794FDC" w:rsidP="00B25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794FDC" w:rsidRPr="000759B8" w14:paraId="38A2C555" w14:textId="77777777" w:rsidTr="00B2554E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FEDE" w14:textId="77777777" w:rsidR="00794FDC" w:rsidRPr="000759B8" w:rsidRDefault="00794FDC" w:rsidP="00B25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IF4A2-F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6397" w14:textId="77777777" w:rsidR="00794FDC" w:rsidRPr="000759B8" w:rsidRDefault="00794FDC" w:rsidP="00B25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GGGTCAAGTCGTGTTCTGAT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62A3" w14:textId="77777777" w:rsidR="00794FDC" w:rsidRPr="000759B8" w:rsidRDefault="00794FDC" w:rsidP="00B25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M_001967.4</w:t>
            </w:r>
          </w:p>
        </w:tc>
      </w:tr>
      <w:tr w:rsidR="00794FDC" w:rsidRPr="000759B8" w14:paraId="3238AFDF" w14:textId="77777777" w:rsidTr="00B2554E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179C" w14:textId="77777777" w:rsidR="00794FDC" w:rsidRPr="000759B8" w:rsidRDefault="00794FDC" w:rsidP="00B25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IF4A2-R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96C9" w14:textId="77777777" w:rsidR="00794FDC" w:rsidRPr="000759B8" w:rsidRDefault="00794FDC" w:rsidP="00B25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CACACCTTTCCTCCCAAATC</w:t>
            </w: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47211" w14:textId="77777777" w:rsidR="00794FDC" w:rsidRPr="000759B8" w:rsidRDefault="00794FDC" w:rsidP="00B25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3810F0" w:rsidRPr="000759B8" w14:paraId="435ED4AA" w14:textId="77777777" w:rsidTr="008B7E65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D29B" w14:textId="77777777" w:rsidR="003810F0" w:rsidRPr="000759B8" w:rsidRDefault="003810F0" w:rsidP="00B25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PDH-F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60EC" w14:textId="77777777" w:rsidR="003810F0" w:rsidRPr="000759B8" w:rsidRDefault="003810F0" w:rsidP="00B25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GTCAACGGATTTGGTCGT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604B1" w14:textId="77777777" w:rsidR="003810F0" w:rsidRPr="000759B8" w:rsidRDefault="003810F0" w:rsidP="00B25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M_001289745.3</w:t>
            </w:r>
            <w:r w:rsidRPr="000759B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 xml:space="preserve"> </w:t>
            </w:r>
          </w:p>
        </w:tc>
      </w:tr>
      <w:tr w:rsidR="003810F0" w:rsidRPr="000759B8" w14:paraId="079F4AB2" w14:textId="77777777" w:rsidTr="008B7E65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FDFAB" w14:textId="3B408EAF" w:rsidR="003810F0" w:rsidRPr="000759B8" w:rsidRDefault="003810F0" w:rsidP="00794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PDH-R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49EAE" w14:textId="36AE9C74" w:rsidR="003810F0" w:rsidRPr="000759B8" w:rsidRDefault="003810F0" w:rsidP="00794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75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CAAGCTTCCCGTTCTCAG</w:t>
            </w:r>
          </w:p>
        </w:tc>
        <w:tc>
          <w:tcPr>
            <w:tcW w:w="2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840EC" w14:textId="77777777" w:rsidR="003810F0" w:rsidRPr="000759B8" w:rsidRDefault="003810F0" w:rsidP="0038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</w:tbl>
    <w:p w14:paraId="71CF5C08" w14:textId="77777777" w:rsidR="00234A63" w:rsidRDefault="00234A63"/>
    <w:sectPr w:rsidR="00234A6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F08"/>
    <w:rsid w:val="000A1F08"/>
    <w:rsid w:val="00234A63"/>
    <w:rsid w:val="003810F0"/>
    <w:rsid w:val="00794FDC"/>
    <w:rsid w:val="0081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23DD26"/>
  <w15:chartTrackingRefBased/>
  <w15:docId w15:val="{0562615E-88BB-4504-A866-D1DC67361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4FD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94F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ольский Александр Алексеевич</dc:creator>
  <cp:keywords/>
  <dc:description/>
  <cp:lastModifiedBy>Дольский Александр Алексеевич</cp:lastModifiedBy>
  <cp:revision>4</cp:revision>
  <dcterms:created xsi:type="dcterms:W3CDTF">2020-08-12T10:28:00Z</dcterms:created>
  <dcterms:modified xsi:type="dcterms:W3CDTF">2020-08-20T02:10:00Z</dcterms:modified>
</cp:coreProperties>
</file>